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3639" w:tblpY="1952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80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textAlignment w:val="auto"/>
              <w:rPr>
                <w:rFonts w:hint="default" w:eastAsia="黑体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/>
                <w:color w:val="212121"/>
                <w:kern w:val="0"/>
                <w:sz w:val="24"/>
                <w:szCs w:val="24"/>
              </w:rPr>
              <w:t>cuprotosis-related</w:t>
            </w:r>
            <w:r>
              <w:rPr>
                <w:rFonts w:hint="eastAsia" w:ascii="Times New Roman" w:hAnsi="Times New Roman" w:eastAsia="黑体"/>
                <w:color w:val="212121"/>
                <w:kern w:val="0"/>
                <w:sz w:val="24"/>
                <w:szCs w:val="24"/>
                <w:lang w:val="en-US" w:eastAsia="zh-CN"/>
              </w:rPr>
              <w:t xml:space="preserve"> 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80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textAlignment w:val="auto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NFE2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18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textAlignment w:val="auto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NLRP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18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textAlignment w:val="auto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ATP7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18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textAlignment w:val="auto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ATP7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18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textAlignment w:val="auto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SLC31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18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textAlignment w:val="auto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FDX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18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textAlignment w:val="auto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I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18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textAlignment w:val="auto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IP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18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textAlignment w:val="auto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IP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18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textAlignment w:val="auto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DL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18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textAlignment w:val="auto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DL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18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textAlignment w:val="auto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PDH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18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textAlignment w:val="auto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PDH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18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textAlignment w:val="auto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MTF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18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textAlignment w:val="auto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G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18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textAlignment w:val="auto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DKN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18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textAlignment w:val="auto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DB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180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textAlignment w:val="auto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GCS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180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textAlignment w:val="auto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DLST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k4ZWVjOGI5YzI1MjAyNTFlYzJhNzQyMzE3YzI1ZWYifQ=="/>
  </w:docVars>
  <w:rsids>
    <w:rsidRoot w:val="00000000"/>
    <w:rsid w:val="5AD95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4T11:56:54Z</dcterms:created>
  <dc:creator>lenovo</dc:creator>
  <cp:lastModifiedBy>后来</cp:lastModifiedBy>
  <dcterms:modified xsi:type="dcterms:W3CDTF">2022-05-24T12:02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01A7ABA81BDB491491705F6DDB74D743</vt:lpwstr>
  </property>
</Properties>
</file>